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E0C8" w14:textId="56830540" w:rsidR="00206B30" w:rsidRPr="00821AE7" w:rsidRDefault="00206B30" w:rsidP="00206B30">
      <w:pPr>
        <w:rPr>
          <w:rFonts w:cstheme="minorHAnsi"/>
        </w:rPr>
      </w:pPr>
      <w:bookmarkStart w:id="0" w:name="_Hlk148361651"/>
      <w:r w:rsidRPr="00821AE7">
        <w:rPr>
          <w:rFonts w:cstheme="minorHAnsi"/>
          <w:color w:val="000000"/>
          <w:shd w:val="clear" w:color="auto" w:fill="FFFFFF"/>
        </w:rPr>
        <w:t xml:space="preserve">Supplementary Table </w:t>
      </w:r>
      <w:bookmarkEnd w:id="0"/>
      <w:r>
        <w:rPr>
          <w:rFonts w:cstheme="minorHAnsi"/>
          <w:color w:val="000000"/>
          <w:shd w:val="clear" w:color="auto" w:fill="FFFFFF"/>
        </w:rPr>
        <w:t>1</w:t>
      </w:r>
      <w:r w:rsidRPr="00821AE7">
        <w:rPr>
          <w:rFonts w:cstheme="minorHAnsi"/>
        </w:rPr>
        <w:t xml:space="preserve">: </w:t>
      </w:r>
      <w:r>
        <w:rPr>
          <w:rFonts w:cstheme="minorHAnsi"/>
        </w:rPr>
        <w:t>Causes of death among long-term responders</w:t>
      </w:r>
    </w:p>
    <w:tbl>
      <w:tblPr>
        <w:tblW w:w="2163" w:type="pct"/>
        <w:tblLook w:val="04A0" w:firstRow="1" w:lastRow="0" w:firstColumn="1" w:lastColumn="0" w:noHBand="0" w:noVBand="1"/>
      </w:tblPr>
      <w:tblGrid>
        <w:gridCol w:w="2877"/>
        <w:gridCol w:w="1168"/>
      </w:tblGrid>
      <w:tr w:rsidR="00A10800" w:rsidRPr="000E0C88" w14:paraId="28A5B180" w14:textId="77777777" w:rsidTr="00DA5C2B">
        <w:trPr>
          <w:cantSplit/>
          <w:trHeight w:val="450"/>
        </w:trPr>
        <w:tc>
          <w:tcPr>
            <w:tcW w:w="35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CE05843" w14:textId="6B58BAF1" w:rsidR="00A10800" w:rsidRPr="000E0C88" w:rsidRDefault="00A10800" w:rsidP="008E74B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Cause of death</w:t>
            </w:r>
            <w:r w:rsidR="00763D1E">
              <w:rPr>
                <w:rFonts w:eastAsia="Times New Roman" w:cstheme="minorHAnsi"/>
                <w:b/>
                <w:bCs/>
              </w:rPr>
              <w:t xml:space="preserve"> (Total=</w:t>
            </w:r>
            <w:r w:rsidR="006C5AD7">
              <w:rPr>
                <w:rFonts w:eastAsia="Times New Roman" w:cstheme="minorHAnsi"/>
                <w:b/>
                <w:bCs/>
              </w:rPr>
              <w:t>37)</w:t>
            </w:r>
          </w:p>
        </w:tc>
        <w:tc>
          <w:tcPr>
            <w:tcW w:w="14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9856E7B" w14:textId="759251CD" w:rsidR="00A10800" w:rsidRPr="000E0C88" w:rsidRDefault="00763D1E" w:rsidP="008E74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63D1E">
              <w:rPr>
                <w:rFonts w:eastAsia="Times New Roman" w:cstheme="minorHAnsi"/>
                <w:b/>
                <w:bCs/>
              </w:rPr>
              <w:t>Frequency n (%)</w:t>
            </w:r>
          </w:p>
        </w:tc>
      </w:tr>
      <w:tr w:rsidR="00A10800" w:rsidRPr="000E0C88" w14:paraId="71115813" w14:textId="77777777" w:rsidTr="00DA5C2B">
        <w:trPr>
          <w:trHeight w:val="450"/>
        </w:trPr>
        <w:tc>
          <w:tcPr>
            <w:tcW w:w="35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75470" w14:textId="77777777" w:rsidR="00A10800" w:rsidRPr="000E0C88" w:rsidRDefault="00A10800" w:rsidP="008E74B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4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D2A5" w14:textId="77777777" w:rsidR="00A10800" w:rsidRPr="000E0C88" w:rsidRDefault="00A10800" w:rsidP="008E74B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DA5C2B" w:rsidRPr="000E0C88" w14:paraId="38C7CA8C" w14:textId="77777777" w:rsidTr="00DA5C2B">
        <w:trPr>
          <w:cantSplit/>
          <w:trHeight w:val="300"/>
        </w:trPr>
        <w:tc>
          <w:tcPr>
            <w:tcW w:w="3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E674E2" w14:textId="313A1822" w:rsidR="00DA5C2B" w:rsidRPr="00DA5C2B" w:rsidRDefault="00AF662E" w:rsidP="00DA5C2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/>
              </w:rPr>
              <w:t xml:space="preserve">Progression of </w:t>
            </w:r>
            <w:r w:rsidR="000F66E5">
              <w:rPr>
                <w:rFonts w:eastAsia="Times New Roman"/>
              </w:rPr>
              <w:t>multiple myeloma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60B644" w14:textId="16DBA8F3" w:rsidR="00DA5C2B" w:rsidRPr="00DA5C2B" w:rsidRDefault="00DA5C2B" w:rsidP="00DA5C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A5C2B">
              <w:rPr>
                <w:rFonts w:eastAsia="Times New Roman"/>
              </w:rPr>
              <w:t>13 (35)</w:t>
            </w:r>
          </w:p>
        </w:tc>
      </w:tr>
      <w:tr w:rsidR="00114CFD" w:rsidRPr="000E0C88" w14:paraId="2EC730A7" w14:textId="77777777" w:rsidTr="00DA5C2B">
        <w:trPr>
          <w:cantSplit/>
          <w:trHeight w:val="300"/>
        </w:trPr>
        <w:tc>
          <w:tcPr>
            <w:tcW w:w="3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9A9646" w14:textId="0A9FEFC5" w:rsidR="00114CFD" w:rsidRPr="00DA5C2B" w:rsidRDefault="00114CFD" w:rsidP="00114CFD">
            <w:pPr>
              <w:spacing w:after="0" w:line="240" w:lineRule="auto"/>
              <w:rPr>
                <w:rFonts w:eastAsia="Times New Roman"/>
              </w:rPr>
            </w:pPr>
            <w:r w:rsidRPr="00DA5C2B">
              <w:rPr>
                <w:rFonts w:eastAsia="Times New Roman"/>
              </w:rPr>
              <w:t xml:space="preserve">Second </w:t>
            </w:r>
            <w:r>
              <w:rPr>
                <w:rFonts w:eastAsia="Times New Roman"/>
              </w:rPr>
              <w:t xml:space="preserve">primary </w:t>
            </w:r>
            <w:r w:rsidRPr="00DA5C2B">
              <w:rPr>
                <w:rFonts w:eastAsia="Times New Roman"/>
              </w:rPr>
              <w:t>malignancy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83E3CF" w14:textId="34BE1350" w:rsidR="00114CFD" w:rsidRPr="00DA5C2B" w:rsidRDefault="00114CFD" w:rsidP="00114C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A5C2B">
              <w:rPr>
                <w:rFonts w:eastAsia="Times New Roman"/>
              </w:rPr>
              <w:t>8 (22)</w:t>
            </w:r>
          </w:p>
        </w:tc>
      </w:tr>
      <w:tr w:rsidR="00114CFD" w:rsidRPr="000E0C88" w14:paraId="0C7F4475" w14:textId="77777777" w:rsidTr="00DA5C2B">
        <w:trPr>
          <w:cantSplit/>
          <w:trHeight w:val="300"/>
        </w:trPr>
        <w:tc>
          <w:tcPr>
            <w:tcW w:w="3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CA7132" w14:textId="009238DB" w:rsidR="00114CFD" w:rsidRPr="00DA5C2B" w:rsidRDefault="00114CFD" w:rsidP="00114CFD">
            <w:pPr>
              <w:spacing w:after="0" w:line="240" w:lineRule="auto"/>
              <w:rPr>
                <w:rFonts w:eastAsia="Times New Roman"/>
              </w:rPr>
            </w:pPr>
            <w:r w:rsidRPr="00DA5C2B">
              <w:rPr>
                <w:rFonts w:eastAsia="Times New Roman"/>
              </w:rPr>
              <w:t>Infection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65551F" w14:textId="049BD865" w:rsidR="00114CFD" w:rsidRPr="00DA5C2B" w:rsidRDefault="00114CFD" w:rsidP="00114CFD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DA5C2B">
              <w:rPr>
                <w:rFonts w:eastAsia="Times New Roman"/>
              </w:rPr>
              <w:t>3 (8)</w:t>
            </w:r>
          </w:p>
        </w:tc>
      </w:tr>
      <w:tr w:rsidR="00114CFD" w:rsidRPr="000E0C88" w14:paraId="743872BC" w14:textId="77777777" w:rsidTr="00DA5C2B">
        <w:trPr>
          <w:cantSplit/>
          <w:trHeight w:val="300"/>
        </w:trPr>
        <w:tc>
          <w:tcPr>
            <w:tcW w:w="3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B23114" w14:textId="3FEA3F74" w:rsidR="00114CFD" w:rsidRPr="00DA5C2B" w:rsidRDefault="00114CFD" w:rsidP="00114CF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DA5C2B">
              <w:rPr>
                <w:rFonts w:eastAsia="Times New Roman"/>
              </w:rPr>
              <w:t>Organ failure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0FA09E" w14:textId="18911265" w:rsidR="00114CFD" w:rsidRPr="00DA5C2B" w:rsidRDefault="00114CFD" w:rsidP="00114C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A5C2B">
              <w:rPr>
                <w:rFonts w:eastAsia="Times New Roman"/>
              </w:rPr>
              <w:t>2 (5)</w:t>
            </w:r>
          </w:p>
        </w:tc>
      </w:tr>
      <w:tr w:rsidR="00114CFD" w:rsidRPr="000E0C88" w14:paraId="73CF2B80" w14:textId="77777777" w:rsidTr="00DA5C2B">
        <w:trPr>
          <w:cantSplit/>
          <w:trHeight w:val="300"/>
        </w:trPr>
        <w:tc>
          <w:tcPr>
            <w:tcW w:w="3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405AB8" w14:textId="74F40F17" w:rsidR="00114CFD" w:rsidRPr="00DA5C2B" w:rsidRDefault="00114CFD" w:rsidP="00114CF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DA5C2B">
              <w:rPr>
                <w:rFonts w:eastAsia="Times New Roman"/>
              </w:rPr>
              <w:t>Other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72D84E" w14:textId="51F3E4CF" w:rsidR="00114CFD" w:rsidRPr="00DA5C2B" w:rsidRDefault="00114CFD" w:rsidP="00114C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A5C2B">
              <w:rPr>
                <w:rFonts w:eastAsia="Times New Roman"/>
              </w:rPr>
              <w:t>3 (8)</w:t>
            </w:r>
          </w:p>
        </w:tc>
      </w:tr>
      <w:tr w:rsidR="00114CFD" w:rsidRPr="000E0C88" w14:paraId="6C469EC9" w14:textId="77777777" w:rsidTr="00DA5C2B">
        <w:trPr>
          <w:cantSplit/>
          <w:trHeight w:val="300"/>
        </w:trPr>
        <w:tc>
          <w:tcPr>
            <w:tcW w:w="3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4CFA6" w14:textId="00C21A1F" w:rsidR="00114CFD" w:rsidRPr="00DA5C2B" w:rsidRDefault="00114CFD" w:rsidP="00114CFD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DA5C2B">
              <w:rPr>
                <w:rFonts w:eastAsia="Times New Roman"/>
              </w:rPr>
              <w:t>Unknown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AD944F" w14:textId="4C3327F5" w:rsidR="00114CFD" w:rsidRPr="00DA5C2B" w:rsidRDefault="00114CFD" w:rsidP="00114CF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A5C2B">
              <w:rPr>
                <w:rFonts w:eastAsia="Times New Roman"/>
              </w:rPr>
              <w:t>8 (22)</w:t>
            </w:r>
          </w:p>
        </w:tc>
      </w:tr>
    </w:tbl>
    <w:p w14:paraId="375561B5" w14:textId="77777777" w:rsidR="00D346F1" w:rsidRDefault="00D346F1"/>
    <w:sectPr w:rsidR="00D3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DD"/>
    <w:rsid w:val="000F66E5"/>
    <w:rsid w:val="00114CFD"/>
    <w:rsid w:val="00206B30"/>
    <w:rsid w:val="006C5AD7"/>
    <w:rsid w:val="00763D1E"/>
    <w:rsid w:val="00913FDD"/>
    <w:rsid w:val="00A10800"/>
    <w:rsid w:val="00AF662E"/>
    <w:rsid w:val="00D346F1"/>
    <w:rsid w:val="00DA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C986"/>
  <w15:chartTrackingRefBased/>
  <w15:docId w15:val="{55154967-FA2C-4C38-A4D7-0E6F77A5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B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7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sky,Oren</dc:creator>
  <cp:keywords/>
  <dc:description/>
  <cp:lastModifiedBy>Pasvolsky,Oren</cp:lastModifiedBy>
  <cp:revision>10</cp:revision>
  <dcterms:created xsi:type="dcterms:W3CDTF">2024-03-08T18:04:00Z</dcterms:created>
  <dcterms:modified xsi:type="dcterms:W3CDTF">2024-03-08T18:09:00Z</dcterms:modified>
</cp:coreProperties>
</file>